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9B96B" w14:textId="11050534" w:rsidR="00E56332" w:rsidRPr="00E56332" w:rsidRDefault="00E56332" w:rsidP="00E56332">
      <w:pPr>
        <w:spacing w:line="480" w:lineRule="auto"/>
        <w:rPr>
          <w:rFonts w:ascii="Arial" w:hAnsi="Arial" w:cs="Arial"/>
          <w:b/>
          <w:bCs/>
          <w:color w:val="156082" w:themeColor="accent1"/>
          <w:sz w:val="22"/>
          <w:szCs w:val="22"/>
        </w:rPr>
      </w:pPr>
      <w:r>
        <w:rPr>
          <w:rFonts w:ascii="Arial" w:hAnsi="Arial" w:cs="Arial"/>
          <w:b/>
          <w:bCs/>
          <w:color w:val="156082" w:themeColor="accent1"/>
          <w:sz w:val="22"/>
          <w:szCs w:val="22"/>
        </w:rPr>
        <w:t xml:space="preserve">S1 Table:  </w:t>
      </w:r>
      <w:r w:rsidRPr="00BB7156">
        <w:rPr>
          <w:rFonts w:ascii="Arial" w:hAnsi="Arial" w:cs="Arial"/>
          <w:color w:val="000000" w:themeColor="text1"/>
          <w:sz w:val="22"/>
          <w:szCs w:val="22"/>
        </w:rPr>
        <w:t>Primers and Oligonucleotides used in this study</w:t>
      </w:r>
      <w:r w:rsidRPr="00BB7156">
        <w:rPr>
          <w:rFonts w:ascii="Arial" w:hAnsi="Arial" w:cs="Arial"/>
          <w:color w:val="156082" w:themeColor="accent1"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2459"/>
        <w:gridCol w:w="3775"/>
      </w:tblGrid>
      <w:tr w:rsidR="00E56332" w:rsidRPr="00BB7156" w14:paraId="6036B8BC" w14:textId="77777777" w:rsidTr="0072781A">
        <w:trPr>
          <w:trHeight w:val="340"/>
          <w:jc w:val="center"/>
        </w:trPr>
        <w:tc>
          <w:tcPr>
            <w:tcW w:w="3116" w:type="dxa"/>
            <w:shd w:val="clear" w:color="000000" w:fill="D9D9D9"/>
            <w:vAlign w:val="center"/>
            <w:hideMark/>
          </w:tcPr>
          <w:p w14:paraId="4BCAF6AB" w14:textId="77777777" w:rsidR="00E56332" w:rsidRPr="00BB7156" w:rsidRDefault="00E56332" w:rsidP="0072781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 Name</w:t>
            </w:r>
          </w:p>
        </w:tc>
        <w:tc>
          <w:tcPr>
            <w:tcW w:w="2459" w:type="dxa"/>
            <w:shd w:val="clear" w:color="000000" w:fill="D9D9D9"/>
            <w:vAlign w:val="center"/>
            <w:hideMark/>
          </w:tcPr>
          <w:p w14:paraId="4465CBD2" w14:textId="77777777" w:rsidR="00E56332" w:rsidRPr="00BB7156" w:rsidRDefault="00E56332" w:rsidP="0072781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pose</w:t>
            </w:r>
          </w:p>
        </w:tc>
        <w:tc>
          <w:tcPr>
            <w:tcW w:w="3775" w:type="dxa"/>
            <w:shd w:val="clear" w:color="000000" w:fill="D9D9D9"/>
            <w:vAlign w:val="center"/>
            <w:hideMark/>
          </w:tcPr>
          <w:p w14:paraId="10491EFE" w14:textId="77777777" w:rsidR="00E56332" w:rsidRPr="00BB7156" w:rsidRDefault="00E56332" w:rsidP="0072781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</w:tr>
      <w:tr w:rsidR="00E56332" w:rsidRPr="00BB7156" w14:paraId="70E9663F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2E59E28F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1S1F_NEW</w:t>
            </w:r>
          </w:p>
        </w:tc>
        <w:tc>
          <w:tcPr>
            <w:tcW w:w="2459" w:type="dxa"/>
            <w:vAlign w:val="center"/>
            <w:hideMark/>
          </w:tcPr>
          <w:p w14:paraId="49554EC2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68BB34E7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GATCATGATTTCGAGCGG 3′</w:t>
            </w:r>
          </w:p>
        </w:tc>
      </w:tr>
      <w:tr w:rsidR="00E56332" w:rsidRPr="00BB7156" w14:paraId="3885E186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4504610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0S1R</w:t>
            </w:r>
          </w:p>
        </w:tc>
        <w:tc>
          <w:tcPr>
            <w:tcW w:w="2459" w:type="dxa"/>
            <w:vAlign w:val="center"/>
            <w:hideMark/>
          </w:tcPr>
          <w:p w14:paraId="540BBB09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61133284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GTCTGGGTAACGGGAGAAGC 3′</w:t>
            </w:r>
          </w:p>
        </w:tc>
      </w:tr>
      <w:tr w:rsidR="00E56332" w:rsidRPr="00BB7156" w14:paraId="03A26C85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032996E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0S2F_NEW</w:t>
            </w:r>
          </w:p>
        </w:tc>
        <w:tc>
          <w:tcPr>
            <w:tcW w:w="2459" w:type="dxa"/>
            <w:vAlign w:val="center"/>
            <w:hideMark/>
          </w:tcPr>
          <w:p w14:paraId="6D8F628D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30C4A95F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GCCATGCCAGAGGGATAC 3′</w:t>
            </w:r>
          </w:p>
        </w:tc>
      </w:tr>
      <w:tr w:rsidR="00E56332" w:rsidRPr="00BB7156" w14:paraId="5F75A61D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0929D6FA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1S2R_NEW</w:t>
            </w:r>
          </w:p>
        </w:tc>
        <w:tc>
          <w:tcPr>
            <w:tcW w:w="2459" w:type="dxa"/>
            <w:vAlign w:val="center"/>
            <w:hideMark/>
          </w:tcPr>
          <w:p w14:paraId="2528F230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2EDFEC36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GCTTGTCGGCCATGATGTAG 3′</w:t>
            </w:r>
          </w:p>
        </w:tc>
      </w:tr>
      <w:tr w:rsidR="00E56332" w:rsidRPr="00BB7156" w14:paraId="3FBE8C0E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3F727FDA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2S3F</w:t>
            </w:r>
          </w:p>
        </w:tc>
        <w:tc>
          <w:tcPr>
            <w:tcW w:w="2459" w:type="dxa"/>
            <w:vAlign w:val="center"/>
            <w:hideMark/>
          </w:tcPr>
          <w:p w14:paraId="269F9574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53355303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CTACAACTCCCACAACGTC 3′</w:t>
            </w:r>
          </w:p>
        </w:tc>
      </w:tr>
      <w:tr w:rsidR="00E56332" w:rsidRPr="00BB7156" w14:paraId="66849AD1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0C0FD97E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0S3R</w:t>
            </w:r>
          </w:p>
        </w:tc>
        <w:tc>
          <w:tcPr>
            <w:tcW w:w="2459" w:type="dxa"/>
            <w:vAlign w:val="center"/>
            <w:hideMark/>
          </w:tcPr>
          <w:p w14:paraId="57177989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3A9E508A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CTCAGGAAATCGTTGTCAGC 3′</w:t>
            </w:r>
          </w:p>
        </w:tc>
      </w:tr>
      <w:tr w:rsidR="00E56332" w:rsidRPr="00BB7156" w14:paraId="7B398800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08343838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0S4F</w:t>
            </w:r>
          </w:p>
        </w:tc>
        <w:tc>
          <w:tcPr>
            <w:tcW w:w="2459" w:type="dxa"/>
            <w:vAlign w:val="center"/>
            <w:hideMark/>
          </w:tcPr>
          <w:p w14:paraId="565D6C39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590DA32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CGGAATCACCCACGGAATG 3′</w:t>
            </w:r>
          </w:p>
        </w:tc>
      </w:tr>
      <w:tr w:rsidR="00E56332" w:rsidRPr="00BB7156" w14:paraId="62038C56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692370F7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2S4R_NEW</w:t>
            </w:r>
          </w:p>
        </w:tc>
        <w:tc>
          <w:tcPr>
            <w:tcW w:w="2459" w:type="dxa"/>
            <w:vAlign w:val="center"/>
            <w:hideMark/>
          </w:tcPr>
          <w:p w14:paraId="0FB1B56F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2F8A26E9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GCATCACACAGAGCCGTC 3′</w:t>
            </w:r>
          </w:p>
        </w:tc>
      </w:tr>
      <w:tr w:rsidR="00E56332" w:rsidRPr="00BB7156" w14:paraId="2329CDAD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3D2BBB53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3S5F_02</w:t>
            </w:r>
          </w:p>
        </w:tc>
        <w:tc>
          <w:tcPr>
            <w:tcW w:w="2459" w:type="dxa"/>
            <w:vAlign w:val="center"/>
            <w:hideMark/>
          </w:tcPr>
          <w:p w14:paraId="51BE3133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08724766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CCGATGACCTTCGTGAAG 3′</w:t>
            </w:r>
          </w:p>
        </w:tc>
      </w:tr>
      <w:tr w:rsidR="00E56332" w:rsidRPr="00BB7156" w14:paraId="393CE8FD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15C4337A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0S5R_NEW</w:t>
            </w:r>
          </w:p>
        </w:tc>
        <w:tc>
          <w:tcPr>
            <w:tcW w:w="2459" w:type="dxa"/>
            <w:vAlign w:val="center"/>
            <w:hideMark/>
          </w:tcPr>
          <w:p w14:paraId="22F789B1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0D6A11E3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GTGCGGCAGCATTCCTTG 3′</w:t>
            </w:r>
          </w:p>
        </w:tc>
      </w:tr>
      <w:tr w:rsidR="00E56332" w:rsidRPr="00BB7156" w14:paraId="6FB87C3F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70C2FC3D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0S6F_NEW</w:t>
            </w:r>
          </w:p>
        </w:tc>
        <w:tc>
          <w:tcPr>
            <w:tcW w:w="2459" w:type="dxa"/>
            <w:vAlign w:val="center"/>
            <w:hideMark/>
          </w:tcPr>
          <w:p w14:paraId="03539132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37F5E755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CACCAGCAAGGAATGCTG 3′</w:t>
            </w:r>
          </w:p>
        </w:tc>
      </w:tr>
      <w:tr w:rsidR="00E56332" w:rsidRPr="00BB7156" w14:paraId="75CE023A" w14:textId="77777777" w:rsidTr="0072781A">
        <w:trPr>
          <w:trHeight w:val="340"/>
          <w:jc w:val="center"/>
        </w:trPr>
        <w:tc>
          <w:tcPr>
            <w:tcW w:w="3116" w:type="dxa"/>
            <w:vAlign w:val="center"/>
            <w:hideMark/>
          </w:tcPr>
          <w:p w14:paraId="138381F6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G4222_P3S6R</w:t>
            </w:r>
          </w:p>
        </w:tc>
        <w:tc>
          <w:tcPr>
            <w:tcW w:w="2459" w:type="dxa"/>
            <w:vAlign w:val="center"/>
            <w:hideMark/>
          </w:tcPr>
          <w:p w14:paraId="371D849F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cus</w:t>
            </w:r>
          </w:p>
        </w:tc>
        <w:tc>
          <w:tcPr>
            <w:tcW w:w="3775" w:type="dxa"/>
            <w:vAlign w:val="center"/>
            <w:hideMark/>
          </w:tcPr>
          <w:p w14:paraId="0275A1D4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GGACTGCACCAGGTTATTG 3′</w:t>
            </w:r>
          </w:p>
        </w:tc>
      </w:tr>
      <w:tr w:rsidR="00E56332" w:rsidRPr="00BB7156" w14:paraId="7D88B77C" w14:textId="77777777" w:rsidTr="0072781A">
        <w:trPr>
          <w:trHeight w:val="1020"/>
          <w:jc w:val="center"/>
        </w:trPr>
        <w:tc>
          <w:tcPr>
            <w:tcW w:w="3116" w:type="dxa"/>
            <w:vAlign w:val="center"/>
            <w:hideMark/>
          </w:tcPr>
          <w:p w14:paraId="7B385E75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-1_PCR004F</w:t>
            </w:r>
          </w:p>
        </w:tc>
        <w:tc>
          <w:tcPr>
            <w:tcW w:w="2459" w:type="dxa"/>
            <w:vAlign w:val="center"/>
            <w:hideMark/>
          </w:tcPr>
          <w:p w14:paraId="3C8CBB4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ocus &amp; PCR confirmation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pr28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r29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lleles</w:t>
            </w:r>
          </w:p>
        </w:tc>
        <w:tc>
          <w:tcPr>
            <w:tcW w:w="3775" w:type="dxa"/>
            <w:vAlign w:val="center"/>
            <w:hideMark/>
          </w:tcPr>
          <w:p w14:paraId="7DFA11C5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CTACGGCTCAATTGGCAC 3′</w:t>
            </w:r>
          </w:p>
        </w:tc>
      </w:tr>
      <w:tr w:rsidR="00E56332" w:rsidRPr="00BB7156" w14:paraId="666F9A92" w14:textId="77777777" w:rsidTr="0072781A">
        <w:trPr>
          <w:trHeight w:val="1020"/>
          <w:jc w:val="center"/>
        </w:trPr>
        <w:tc>
          <w:tcPr>
            <w:tcW w:w="3116" w:type="dxa"/>
            <w:vAlign w:val="center"/>
            <w:hideMark/>
          </w:tcPr>
          <w:p w14:paraId="00F4193F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os-1_PCR005R</w:t>
            </w:r>
          </w:p>
        </w:tc>
        <w:tc>
          <w:tcPr>
            <w:tcW w:w="2459" w:type="dxa"/>
            <w:vAlign w:val="center"/>
            <w:hideMark/>
          </w:tcPr>
          <w:p w14:paraId="2F79297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ing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os-1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ocus &amp; PCR confirmation of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pr28 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r29</w:t>
            </w: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lleles</w:t>
            </w:r>
          </w:p>
        </w:tc>
        <w:tc>
          <w:tcPr>
            <w:tcW w:w="3775" w:type="dxa"/>
            <w:vAlign w:val="center"/>
            <w:hideMark/>
          </w:tcPr>
          <w:p w14:paraId="563911E0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TAATACCGCAGAGGCACCG 3′</w:t>
            </w:r>
          </w:p>
        </w:tc>
      </w:tr>
      <w:tr w:rsidR="00E56332" w:rsidRPr="00BB7156" w14:paraId="047E5CD4" w14:textId="77777777" w:rsidTr="0072781A">
        <w:trPr>
          <w:trHeight w:val="680"/>
          <w:jc w:val="center"/>
        </w:trPr>
        <w:tc>
          <w:tcPr>
            <w:tcW w:w="3116" w:type="dxa"/>
            <w:vAlign w:val="center"/>
            <w:hideMark/>
          </w:tcPr>
          <w:p w14:paraId="6289D39D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.Cas9.BZLP9054.AB</w:t>
            </w:r>
          </w:p>
        </w:tc>
        <w:tc>
          <w:tcPr>
            <w:tcW w:w="2459" w:type="dxa"/>
            <w:vAlign w:val="center"/>
            <w:hideMark/>
          </w:tcPr>
          <w:p w14:paraId="5C88228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rRNA used to generate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r28 &amp; spr29 alleles</w:t>
            </w:r>
          </w:p>
        </w:tc>
        <w:tc>
          <w:tcPr>
            <w:tcW w:w="3775" w:type="dxa"/>
            <w:vAlign w:val="center"/>
            <w:hideMark/>
          </w:tcPr>
          <w:p w14:paraId="6DA24001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UACUUUCUAUUUUUUACUUA 3′</w:t>
            </w:r>
          </w:p>
        </w:tc>
      </w:tr>
      <w:tr w:rsidR="00E56332" w:rsidRPr="00BB7156" w14:paraId="7F09544E" w14:textId="77777777" w:rsidTr="0072781A">
        <w:trPr>
          <w:trHeight w:val="680"/>
          <w:jc w:val="center"/>
        </w:trPr>
        <w:tc>
          <w:tcPr>
            <w:tcW w:w="3116" w:type="dxa"/>
            <w:vAlign w:val="center"/>
            <w:hideMark/>
          </w:tcPr>
          <w:p w14:paraId="7EBBEB3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.Cas9.BZLP9054.AM</w:t>
            </w:r>
          </w:p>
        </w:tc>
        <w:tc>
          <w:tcPr>
            <w:tcW w:w="2459" w:type="dxa"/>
            <w:vAlign w:val="center"/>
            <w:hideMark/>
          </w:tcPr>
          <w:p w14:paraId="0A3C3BCF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rRNA used to generate </w:t>
            </w:r>
            <w:r w:rsidRPr="00BB71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r28 &amp; spr29 alleles</w:t>
            </w:r>
          </w:p>
        </w:tc>
        <w:tc>
          <w:tcPr>
            <w:tcW w:w="3775" w:type="dxa"/>
            <w:vAlign w:val="center"/>
            <w:hideMark/>
          </w:tcPr>
          <w:p w14:paraId="43CF33F7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UCGUUAUGUGGACUCAUAAA 3′</w:t>
            </w:r>
          </w:p>
        </w:tc>
      </w:tr>
      <w:tr w:rsidR="00E56332" w:rsidRPr="00BB7156" w14:paraId="79A602B5" w14:textId="77777777" w:rsidTr="0072781A">
        <w:trPr>
          <w:trHeight w:val="1700"/>
          <w:jc w:val="center"/>
        </w:trPr>
        <w:tc>
          <w:tcPr>
            <w:tcW w:w="3116" w:type="dxa"/>
            <w:vAlign w:val="center"/>
            <w:hideMark/>
          </w:tcPr>
          <w:p w14:paraId="23F442C7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-1_ssODN_UTR-Delete</w:t>
            </w:r>
          </w:p>
        </w:tc>
        <w:tc>
          <w:tcPr>
            <w:tcW w:w="2459" w:type="dxa"/>
            <w:vAlign w:val="center"/>
            <w:hideMark/>
          </w:tcPr>
          <w:p w14:paraId="6CB28B4E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sODN</w:t>
            </w:r>
            <w:proofErr w:type="spellEnd"/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pair template (includes jump board sequence) used to generate strains WRM101 and WRM102</w:t>
            </w:r>
          </w:p>
        </w:tc>
        <w:tc>
          <w:tcPr>
            <w:tcW w:w="3775" w:type="dxa"/>
            <w:vAlign w:val="center"/>
            <w:hideMark/>
          </w:tcPr>
          <w:p w14:paraId="18972653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' TCGAAATTTCTGATCTTGACTAACATGTACTTTCTTGTATCAGTTCGATATCTGACGGCTCATAAAATGAAATTTCTCGTAATCAGCATACAA 3′</w:t>
            </w:r>
          </w:p>
        </w:tc>
      </w:tr>
      <w:tr w:rsidR="00E56332" w:rsidRPr="00BB7156" w14:paraId="1575DE00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70C2E1A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Linker1_pgl1_HA_F</w:t>
            </w:r>
          </w:p>
        </w:tc>
        <w:tc>
          <w:tcPr>
            <w:tcW w:w="2459" w:type="dxa"/>
            <w:vAlign w:val="center"/>
          </w:tcPr>
          <w:p w14:paraId="7F587080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Generation of pgl-1::</w:t>
            </w:r>
            <w:proofErr w:type="spellStart"/>
            <w:r w:rsidRPr="00BB7156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BB7156">
              <w:rPr>
                <w:rFonts w:ascii="Arial" w:hAnsi="Arial" w:cs="Arial"/>
                <w:sz w:val="22"/>
                <w:szCs w:val="22"/>
              </w:rPr>
              <w:t xml:space="preserve"> reporter template</w:t>
            </w:r>
          </w:p>
        </w:tc>
        <w:tc>
          <w:tcPr>
            <w:tcW w:w="3775" w:type="dxa"/>
            <w:vAlign w:val="center"/>
          </w:tcPr>
          <w:p w14:paraId="7EE0E9CA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-TTAAATATTTATTTCAGTTTCATCCATTTCACATGTCCGGAGGGAGTGGA - 3’</w:t>
            </w:r>
          </w:p>
        </w:tc>
      </w:tr>
      <w:tr w:rsidR="00E56332" w:rsidRPr="00BB7156" w14:paraId="6E7A275E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65D263F7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Linker2_pgl1_HA_R</w:t>
            </w:r>
          </w:p>
        </w:tc>
        <w:tc>
          <w:tcPr>
            <w:tcW w:w="2459" w:type="dxa"/>
            <w:vAlign w:val="center"/>
          </w:tcPr>
          <w:p w14:paraId="5351DCE3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Generation of pgl-1::</w:t>
            </w:r>
            <w:proofErr w:type="spellStart"/>
            <w:r w:rsidRPr="00BB7156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BB7156">
              <w:rPr>
                <w:rFonts w:ascii="Arial" w:hAnsi="Arial" w:cs="Arial"/>
                <w:sz w:val="22"/>
                <w:szCs w:val="22"/>
              </w:rPr>
              <w:t xml:space="preserve"> reporter template</w:t>
            </w:r>
          </w:p>
        </w:tc>
        <w:tc>
          <w:tcPr>
            <w:tcW w:w="3775" w:type="dxa"/>
            <w:vAlign w:val="center"/>
          </w:tcPr>
          <w:p w14:paraId="0693C85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- CCACCGAAATCCACAATTTCTCGCTTGTTAGCCTCAGAACCTCCGCCACC - 3’</w:t>
            </w:r>
          </w:p>
        </w:tc>
      </w:tr>
      <w:tr w:rsidR="00E56332" w:rsidRPr="00BB7156" w14:paraId="5FA725B0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5F4538F5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CD.HC9.YJVG2684.AB</w:t>
            </w:r>
          </w:p>
        </w:tc>
        <w:tc>
          <w:tcPr>
            <w:tcW w:w="2459" w:type="dxa"/>
            <w:vAlign w:val="center"/>
          </w:tcPr>
          <w:p w14:paraId="7DA6F9E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Guide RNA for the generation of spr20</w:t>
            </w:r>
          </w:p>
        </w:tc>
        <w:tc>
          <w:tcPr>
            <w:tcW w:w="3775" w:type="dxa"/>
            <w:vAlign w:val="center"/>
          </w:tcPr>
          <w:p w14:paraId="09CEDAA8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 xml:space="preserve">5’ – </w:t>
            </w:r>
            <w:r w:rsidRPr="00BB7156">
              <w:rPr>
                <w:rFonts w:ascii="Arial" w:eastAsia="Arial" w:hAnsi="Arial" w:cs="Arial"/>
                <w:sz w:val="22"/>
                <w:szCs w:val="22"/>
              </w:rPr>
              <w:t>GUUUCAUCCAUUUCACAUGG</w:t>
            </w:r>
            <w:r w:rsidRPr="00BB7156">
              <w:rPr>
                <w:rFonts w:ascii="Arial" w:hAnsi="Arial" w:cs="Arial"/>
                <w:sz w:val="22"/>
                <w:szCs w:val="22"/>
              </w:rPr>
              <w:t xml:space="preserve"> – 3’</w:t>
            </w:r>
          </w:p>
        </w:tc>
      </w:tr>
      <w:tr w:rsidR="00E56332" w:rsidRPr="00BB7156" w14:paraId="5244174B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2A5DB5C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lastRenderedPageBreak/>
              <w:t>WRM81/82_Sequence_F1</w:t>
            </w:r>
          </w:p>
        </w:tc>
        <w:tc>
          <w:tcPr>
            <w:tcW w:w="2459" w:type="dxa"/>
            <w:vAlign w:val="center"/>
          </w:tcPr>
          <w:p w14:paraId="6813F2F4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Sequencing and PCR confirmation of spr20</w:t>
            </w:r>
          </w:p>
        </w:tc>
        <w:tc>
          <w:tcPr>
            <w:tcW w:w="3775" w:type="dxa"/>
            <w:vAlign w:val="center"/>
          </w:tcPr>
          <w:p w14:paraId="605C5C0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– GAGTTTATGCGTTTCAAGGTG – 3’</w:t>
            </w:r>
          </w:p>
        </w:tc>
      </w:tr>
      <w:tr w:rsidR="00E56332" w:rsidRPr="00BB7156" w14:paraId="17D2E46E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193E7768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WRM81/82_Sequence_F1</w:t>
            </w:r>
          </w:p>
        </w:tc>
        <w:tc>
          <w:tcPr>
            <w:tcW w:w="2459" w:type="dxa"/>
            <w:vAlign w:val="center"/>
          </w:tcPr>
          <w:p w14:paraId="0C779E7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Sequencing and PCR confirmation of spr20</w:t>
            </w:r>
          </w:p>
        </w:tc>
        <w:tc>
          <w:tcPr>
            <w:tcW w:w="3775" w:type="dxa"/>
            <w:vAlign w:val="center"/>
          </w:tcPr>
          <w:p w14:paraId="6407BC62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– GAGTTTATGCGTTTCAAGGTG – 3’</w:t>
            </w:r>
          </w:p>
        </w:tc>
      </w:tr>
      <w:tr w:rsidR="00E56332" w:rsidRPr="00BB7156" w14:paraId="139D48C1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109207D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WRM81/82_Sequence_F3</w:t>
            </w:r>
          </w:p>
        </w:tc>
        <w:tc>
          <w:tcPr>
            <w:tcW w:w="2459" w:type="dxa"/>
            <w:vAlign w:val="center"/>
          </w:tcPr>
          <w:p w14:paraId="4D4449BB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Sequencing and PCR confirmation of spr20</w:t>
            </w:r>
          </w:p>
        </w:tc>
        <w:tc>
          <w:tcPr>
            <w:tcW w:w="3775" w:type="dxa"/>
            <w:vAlign w:val="center"/>
          </w:tcPr>
          <w:p w14:paraId="4FCD575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– CTATGGGATGGGAAGCTTC – 3’</w:t>
            </w:r>
          </w:p>
        </w:tc>
      </w:tr>
      <w:tr w:rsidR="00E56332" w:rsidRPr="00BB7156" w14:paraId="3996E00F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13FCCFE9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WRM81/82_Sequence_R1</w:t>
            </w:r>
          </w:p>
        </w:tc>
        <w:tc>
          <w:tcPr>
            <w:tcW w:w="2459" w:type="dxa"/>
            <w:vAlign w:val="center"/>
          </w:tcPr>
          <w:p w14:paraId="64C0CF2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Sequencing and PCR confirmation of spr20</w:t>
            </w:r>
          </w:p>
        </w:tc>
        <w:tc>
          <w:tcPr>
            <w:tcW w:w="3775" w:type="dxa"/>
            <w:vAlign w:val="center"/>
          </w:tcPr>
          <w:p w14:paraId="53D8A74C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– GCCGGATGTTTAACATAAGC – 3’</w:t>
            </w:r>
          </w:p>
        </w:tc>
      </w:tr>
      <w:tr w:rsidR="00E56332" w:rsidRPr="00BB7156" w14:paraId="05930022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6C1E63EE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WRM81/82_Sequence_R2</w:t>
            </w:r>
          </w:p>
        </w:tc>
        <w:tc>
          <w:tcPr>
            <w:tcW w:w="2459" w:type="dxa"/>
            <w:vAlign w:val="center"/>
          </w:tcPr>
          <w:p w14:paraId="64ECA269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Sequencing and PCR confirmation of spr20</w:t>
            </w:r>
          </w:p>
        </w:tc>
        <w:tc>
          <w:tcPr>
            <w:tcW w:w="3775" w:type="dxa"/>
            <w:vAlign w:val="center"/>
          </w:tcPr>
          <w:p w14:paraId="651F8736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– CCGTCTTCAGGGTACATTC – 3’</w:t>
            </w:r>
          </w:p>
        </w:tc>
      </w:tr>
      <w:tr w:rsidR="00E56332" w:rsidRPr="00BB7156" w14:paraId="56D6761D" w14:textId="77777777" w:rsidTr="0072781A">
        <w:trPr>
          <w:trHeight w:val="1700"/>
          <w:jc w:val="center"/>
        </w:trPr>
        <w:tc>
          <w:tcPr>
            <w:tcW w:w="3116" w:type="dxa"/>
            <w:vAlign w:val="center"/>
          </w:tcPr>
          <w:p w14:paraId="7378BFD6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WRM81/82_Sequence_R3</w:t>
            </w:r>
          </w:p>
        </w:tc>
        <w:tc>
          <w:tcPr>
            <w:tcW w:w="2459" w:type="dxa"/>
            <w:vAlign w:val="center"/>
          </w:tcPr>
          <w:p w14:paraId="7A646A60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Sequencing and PCR confirmation of spr20</w:t>
            </w:r>
          </w:p>
        </w:tc>
        <w:tc>
          <w:tcPr>
            <w:tcW w:w="3775" w:type="dxa"/>
            <w:vAlign w:val="center"/>
          </w:tcPr>
          <w:p w14:paraId="7951EBF8" w14:textId="77777777" w:rsidR="00E56332" w:rsidRPr="00BB7156" w:rsidRDefault="00E56332" w:rsidP="0072781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7156">
              <w:rPr>
                <w:rFonts w:ascii="Arial" w:hAnsi="Arial" w:cs="Arial"/>
                <w:sz w:val="22"/>
                <w:szCs w:val="22"/>
              </w:rPr>
              <w:t>5’ – CAATTCATCCATGCCACCT – 3’</w:t>
            </w:r>
          </w:p>
        </w:tc>
      </w:tr>
    </w:tbl>
    <w:p w14:paraId="7C7E1B76" w14:textId="77777777" w:rsidR="00E56332" w:rsidRPr="00BB7156" w:rsidRDefault="00E56332" w:rsidP="00E56332"/>
    <w:p w14:paraId="05D948A1" w14:textId="77777777" w:rsidR="001257A0" w:rsidRDefault="001257A0"/>
    <w:sectPr w:rsidR="00125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332"/>
    <w:rsid w:val="00001D39"/>
    <w:rsid w:val="0001110F"/>
    <w:rsid w:val="000130CF"/>
    <w:rsid w:val="00017D1F"/>
    <w:rsid w:val="00017F68"/>
    <w:rsid w:val="00032580"/>
    <w:rsid w:val="00032FF6"/>
    <w:rsid w:val="00034526"/>
    <w:rsid w:val="0004578A"/>
    <w:rsid w:val="00045FB5"/>
    <w:rsid w:val="000505C9"/>
    <w:rsid w:val="0005298F"/>
    <w:rsid w:val="00054236"/>
    <w:rsid w:val="00056A01"/>
    <w:rsid w:val="00060136"/>
    <w:rsid w:val="0006524E"/>
    <w:rsid w:val="0006771E"/>
    <w:rsid w:val="00076D13"/>
    <w:rsid w:val="00082E14"/>
    <w:rsid w:val="00085251"/>
    <w:rsid w:val="00092966"/>
    <w:rsid w:val="000A04F4"/>
    <w:rsid w:val="000A106A"/>
    <w:rsid w:val="000A1F9F"/>
    <w:rsid w:val="000B328F"/>
    <w:rsid w:val="000B36E8"/>
    <w:rsid w:val="000B54A4"/>
    <w:rsid w:val="000D4615"/>
    <w:rsid w:val="000D712E"/>
    <w:rsid w:val="000D7880"/>
    <w:rsid w:val="000E000C"/>
    <w:rsid w:val="000E0E3A"/>
    <w:rsid w:val="000E0F55"/>
    <w:rsid w:val="000E2D86"/>
    <w:rsid w:val="000E6A8B"/>
    <w:rsid w:val="000F2AAC"/>
    <w:rsid w:val="000F6868"/>
    <w:rsid w:val="000F7BA2"/>
    <w:rsid w:val="001019C9"/>
    <w:rsid w:val="00107E4D"/>
    <w:rsid w:val="00110B95"/>
    <w:rsid w:val="00114668"/>
    <w:rsid w:val="00116CDA"/>
    <w:rsid w:val="00120284"/>
    <w:rsid w:val="001247F0"/>
    <w:rsid w:val="001257A0"/>
    <w:rsid w:val="00134668"/>
    <w:rsid w:val="00136E64"/>
    <w:rsid w:val="00160A8F"/>
    <w:rsid w:val="00164C59"/>
    <w:rsid w:val="001804C0"/>
    <w:rsid w:val="00182AC0"/>
    <w:rsid w:val="0018393A"/>
    <w:rsid w:val="001843A2"/>
    <w:rsid w:val="00195BD0"/>
    <w:rsid w:val="00196A10"/>
    <w:rsid w:val="001A0DFE"/>
    <w:rsid w:val="001A2448"/>
    <w:rsid w:val="001A59DB"/>
    <w:rsid w:val="001A707F"/>
    <w:rsid w:val="001C0817"/>
    <w:rsid w:val="001C5445"/>
    <w:rsid w:val="001C563E"/>
    <w:rsid w:val="001C7A3D"/>
    <w:rsid w:val="001D1646"/>
    <w:rsid w:val="001E12DC"/>
    <w:rsid w:val="001E4AA2"/>
    <w:rsid w:val="001E546C"/>
    <w:rsid w:val="001F3BA0"/>
    <w:rsid w:val="0020610C"/>
    <w:rsid w:val="00210860"/>
    <w:rsid w:val="00212D54"/>
    <w:rsid w:val="002134FC"/>
    <w:rsid w:val="002157B8"/>
    <w:rsid w:val="00224FB4"/>
    <w:rsid w:val="00236297"/>
    <w:rsid w:val="00236427"/>
    <w:rsid w:val="00242CBB"/>
    <w:rsid w:val="00244EEB"/>
    <w:rsid w:val="00246245"/>
    <w:rsid w:val="00247102"/>
    <w:rsid w:val="00251195"/>
    <w:rsid w:val="002531FB"/>
    <w:rsid w:val="00261785"/>
    <w:rsid w:val="00262458"/>
    <w:rsid w:val="002625B2"/>
    <w:rsid w:val="0026754A"/>
    <w:rsid w:val="00267C74"/>
    <w:rsid w:val="00277D8D"/>
    <w:rsid w:val="002807F7"/>
    <w:rsid w:val="002814F6"/>
    <w:rsid w:val="00282129"/>
    <w:rsid w:val="00285DB9"/>
    <w:rsid w:val="002918DF"/>
    <w:rsid w:val="00294FF4"/>
    <w:rsid w:val="002A0802"/>
    <w:rsid w:val="002B51F5"/>
    <w:rsid w:val="002D44C8"/>
    <w:rsid w:val="002D7F5E"/>
    <w:rsid w:val="002E16C5"/>
    <w:rsid w:val="002E3482"/>
    <w:rsid w:val="002E45BD"/>
    <w:rsid w:val="002E5A2A"/>
    <w:rsid w:val="002F0E67"/>
    <w:rsid w:val="002F2792"/>
    <w:rsid w:val="002F2CEE"/>
    <w:rsid w:val="002F3C35"/>
    <w:rsid w:val="002F6B64"/>
    <w:rsid w:val="003070FC"/>
    <w:rsid w:val="003223A0"/>
    <w:rsid w:val="003265D0"/>
    <w:rsid w:val="0033428E"/>
    <w:rsid w:val="00335D03"/>
    <w:rsid w:val="003361F9"/>
    <w:rsid w:val="00336B68"/>
    <w:rsid w:val="00340321"/>
    <w:rsid w:val="00340378"/>
    <w:rsid w:val="00341469"/>
    <w:rsid w:val="00345917"/>
    <w:rsid w:val="00353298"/>
    <w:rsid w:val="003541C0"/>
    <w:rsid w:val="0035632D"/>
    <w:rsid w:val="00360C97"/>
    <w:rsid w:val="003615FC"/>
    <w:rsid w:val="0036434C"/>
    <w:rsid w:val="00364469"/>
    <w:rsid w:val="00366305"/>
    <w:rsid w:val="00366F31"/>
    <w:rsid w:val="00372815"/>
    <w:rsid w:val="00381679"/>
    <w:rsid w:val="00386797"/>
    <w:rsid w:val="00396660"/>
    <w:rsid w:val="00396FEC"/>
    <w:rsid w:val="0039733C"/>
    <w:rsid w:val="003A1A41"/>
    <w:rsid w:val="003A6168"/>
    <w:rsid w:val="003B2457"/>
    <w:rsid w:val="003B5198"/>
    <w:rsid w:val="003B5742"/>
    <w:rsid w:val="003B792B"/>
    <w:rsid w:val="003C0037"/>
    <w:rsid w:val="003C4281"/>
    <w:rsid w:val="003C431A"/>
    <w:rsid w:val="003C604C"/>
    <w:rsid w:val="003C7765"/>
    <w:rsid w:val="003D22A5"/>
    <w:rsid w:val="003D4CAB"/>
    <w:rsid w:val="003D695D"/>
    <w:rsid w:val="003E3AB1"/>
    <w:rsid w:val="003E4243"/>
    <w:rsid w:val="003F3BEC"/>
    <w:rsid w:val="003F7AF9"/>
    <w:rsid w:val="00403275"/>
    <w:rsid w:val="00403937"/>
    <w:rsid w:val="00410433"/>
    <w:rsid w:val="0041764C"/>
    <w:rsid w:val="00424DC7"/>
    <w:rsid w:val="00430B7A"/>
    <w:rsid w:val="00440DF8"/>
    <w:rsid w:val="0044710A"/>
    <w:rsid w:val="00457ED4"/>
    <w:rsid w:val="004643E4"/>
    <w:rsid w:val="004650E0"/>
    <w:rsid w:val="00475280"/>
    <w:rsid w:val="00477F22"/>
    <w:rsid w:val="004805AF"/>
    <w:rsid w:val="0048300F"/>
    <w:rsid w:val="00483582"/>
    <w:rsid w:val="004860FD"/>
    <w:rsid w:val="00486FC0"/>
    <w:rsid w:val="00492974"/>
    <w:rsid w:val="00493E88"/>
    <w:rsid w:val="004A4991"/>
    <w:rsid w:val="004A7BFF"/>
    <w:rsid w:val="004B1F3F"/>
    <w:rsid w:val="004B2328"/>
    <w:rsid w:val="004B6924"/>
    <w:rsid w:val="004C4EBF"/>
    <w:rsid w:val="004C54F2"/>
    <w:rsid w:val="004D0D39"/>
    <w:rsid w:val="004D1543"/>
    <w:rsid w:val="004D1D33"/>
    <w:rsid w:val="004E3F23"/>
    <w:rsid w:val="004F0DA3"/>
    <w:rsid w:val="004F2A70"/>
    <w:rsid w:val="0050143B"/>
    <w:rsid w:val="005044C2"/>
    <w:rsid w:val="0050529A"/>
    <w:rsid w:val="005078CF"/>
    <w:rsid w:val="005110CE"/>
    <w:rsid w:val="00517229"/>
    <w:rsid w:val="00521FC2"/>
    <w:rsid w:val="00523A1B"/>
    <w:rsid w:val="00531549"/>
    <w:rsid w:val="00536246"/>
    <w:rsid w:val="00541BB4"/>
    <w:rsid w:val="005478E6"/>
    <w:rsid w:val="00551147"/>
    <w:rsid w:val="00556752"/>
    <w:rsid w:val="00556F52"/>
    <w:rsid w:val="00560A4E"/>
    <w:rsid w:val="00565B13"/>
    <w:rsid w:val="00566D1B"/>
    <w:rsid w:val="00573FC4"/>
    <w:rsid w:val="005A4AA2"/>
    <w:rsid w:val="005B2F0B"/>
    <w:rsid w:val="005C1369"/>
    <w:rsid w:val="005C2D71"/>
    <w:rsid w:val="005E1E66"/>
    <w:rsid w:val="005E2815"/>
    <w:rsid w:val="005E406E"/>
    <w:rsid w:val="005F0552"/>
    <w:rsid w:val="005F1AEE"/>
    <w:rsid w:val="005F1B1D"/>
    <w:rsid w:val="005F546E"/>
    <w:rsid w:val="005F5755"/>
    <w:rsid w:val="006025CF"/>
    <w:rsid w:val="00602AD3"/>
    <w:rsid w:val="00604217"/>
    <w:rsid w:val="00613262"/>
    <w:rsid w:val="006178CE"/>
    <w:rsid w:val="0063307C"/>
    <w:rsid w:val="0064278F"/>
    <w:rsid w:val="00643189"/>
    <w:rsid w:val="00647B75"/>
    <w:rsid w:val="00656EB7"/>
    <w:rsid w:val="006728F3"/>
    <w:rsid w:val="00675CF2"/>
    <w:rsid w:val="00675FF3"/>
    <w:rsid w:val="00676144"/>
    <w:rsid w:val="00676443"/>
    <w:rsid w:val="00680148"/>
    <w:rsid w:val="0068334B"/>
    <w:rsid w:val="00685B3F"/>
    <w:rsid w:val="00691200"/>
    <w:rsid w:val="006A0577"/>
    <w:rsid w:val="006A5422"/>
    <w:rsid w:val="006A737A"/>
    <w:rsid w:val="006B2176"/>
    <w:rsid w:val="006B2E27"/>
    <w:rsid w:val="006B49FB"/>
    <w:rsid w:val="006C2119"/>
    <w:rsid w:val="006D2E62"/>
    <w:rsid w:val="006D342F"/>
    <w:rsid w:val="006E04B2"/>
    <w:rsid w:val="006E2795"/>
    <w:rsid w:val="006E592F"/>
    <w:rsid w:val="006E6C3F"/>
    <w:rsid w:val="006E7628"/>
    <w:rsid w:val="006F224C"/>
    <w:rsid w:val="006F295C"/>
    <w:rsid w:val="006F3177"/>
    <w:rsid w:val="006F35D9"/>
    <w:rsid w:val="0070223C"/>
    <w:rsid w:val="00703CAC"/>
    <w:rsid w:val="007057DF"/>
    <w:rsid w:val="00706F66"/>
    <w:rsid w:val="007159EE"/>
    <w:rsid w:val="00716E8B"/>
    <w:rsid w:val="007205D5"/>
    <w:rsid w:val="007215BF"/>
    <w:rsid w:val="0072455C"/>
    <w:rsid w:val="00726DEC"/>
    <w:rsid w:val="007312F7"/>
    <w:rsid w:val="007342BD"/>
    <w:rsid w:val="00735F8B"/>
    <w:rsid w:val="0075153A"/>
    <w:rsid w:val="00756A4F"/>
    <w:rsid w:val="00756B41"/>
    <w:rsid w:val="00764659"/>
    <w:rsid w:val="00770804"/>
    <w:rsid w:val="00782C9F"/>
    <w:rsid w:val="00783DE3"/>
    <w:rsid w:val="00783FD6"/>
    <w:rsid w:val="007843FD"/>
    <w:rsid w:val="007873FE"/>
    <w:rsid w:val="0079027F"/>
    <w:rsid w:val="007904DC"/>
    <w:rsid w:val="0079648F"/>
    <w:rsid w:val="007977A0"/>
    <w:rsid w:val="007A1BCF"/>
    <w:rsid w:val="007A30F2"/>
    <w:rsid w:val="007A3302"/>
    <w:rsid w:val="007A3A9D"/>
    <w:rsid w:val="007A550A"/>
    <w:rsid w:val="007A5A71"/>
    <w:rsid w:val="007B187A"/>
    <w:rsid w:val="007B47F5"/>
    <w:rsid w:val="007C40D0"/>
    <w:rsid w:val="007C648B"/>
    <w:rsid w:val="007D0D2D"/>
    <w:rsid w:val="007D22C2"/>
    <w:rsid w:val="007D5576"/>
    <w:rsid w:val="007D5A04"/>
    <w:rsid w:val="007E4C6C"/>
    <w:rsid w:val="007F1BA4"/>
    <w:rsid w:val="007F401C"/>
    <w:rsid w:val="007F76C9"/>
    <w:rsid w:val="0080250B"/>
    <w:rsid w:val="00802A3D"/>
    <w:rsid w:val="008039DD"/>
    <w:rsid w:val="00804939"/>
    <w:rsid w:val="00805317"/>
    <w:rsid w:val="008154B1"/>
    <w:rsid w:val="00815D12"/>
    <w:rsid w:val="00816A23"/>
    <w:rsid w:val="00817B44"/>
    <w:rsid w:val="008202E0"/>
    <w:rsid w:val="008210DA"/>
    <w:rsid w:val="0082381B"/>
    <w:rsid w:val="008239F6"/>
    <w:rsid w:val="00831938"/>
    <w:rsid w:val="00833736"/>
    <w:rsid w:val="00846C8A"/>
    <w:rsid w:val="00847EA4"/>
    <w:rsid w:val="00862625"/>
    <w:rsid w:val="008626E1"/>
    <w:rsid w:val="00864AEF"/>
    <w:rsid w:val="0087359F"/>
    <w:rsid w:val="00874993"/>
    <w:rsid w:val="0088409F"/>
    <w:rsid w:val="00884377"/>
    <w:rsid w:val="00886D66"/>
    <w:rsid w:val="008925E0"/>
    <w:rsid w:val="00895112"/>
    <w:rsid w:val="00897B46"/>
    <w:rsid w:val="008A2063"/>
    <w:rsid w:val="008A5749"/>
    <w:rsid w:val="008A5EB5"/>
    <w:rsid w:val="008B3E18"/>
    <w:rsid w:val="008B59DC"/>
    <w:rsid w:val="008B5EB6"/>
    <w:rsid w:val="008C38F2"/>
    <w:rsid w:val="008C7228"/>
    <w:rsid w:val="008D44F8"/>
    <w:rsid w:val="008E5F16"/>
    <w:rsid w:val="008E733A"/>
    <w:rsid w:val="008F364C"/>
    <w:rsid w:val="008F70E6"/>
    <w:rsid w:val="00902B2F"/>
    <w:rsid w:val="00902D41"/>
    <w:rsid w:val="00906C4A"/>
    <w:rsid w:val="009249B7"/>
    <w:rsid w:val="009307E1"/>
    <w:rsid w:val="00932533"/>
    <w:rsid w:val="00932A0E"/>
    <w:rsid w:val="0093328E"/>
    <w:rsid w:val="00936729"/>
    <w:rsid w:val="00940B0C"/>
    <w:rsid w:val="00942BD4"/>
    <w:rsid w:val="009443FC"/>
    <w:rsid w:val="00954BEA"/>
    <w:rsid w:val="00956638"/>
    <w:rsid w:val="00957250"/>
    <w:rsid w:val="00973905"/>
    <w:rsid w:val="00981249"/>
    <w:rsid w:val="009815AB"/>
    <w:rsid w:val="00981E8A"/>
    <w:rsid w:val="00986AF4"/>
    <w:rsid w:val="0099037B"/>
    <w:rsid w:val="00994CA7"/>
    <w:rsid w:val="009952F3"/>
    <w:rsid w:val="00995DF6"/>
    <w:rsid w:val="009B2CD8"/>
    <w:rsid w:val="009B34B5"/>
    <w:rsid w:val="009C799B"/>
    <w:rsid w:val="009D3E09"/>
    <w:rsid w:val="009D6A84"/>
    <w:rsid w:val="009D7DFA"/>
    <w:rsid w:val="009E6E84"/>
    <w:rsid w:val="009E7FE8"/>
    <w:rsid w:val="009F2070"/>
    <w:rsid w:val="009F2C37"/>
    <w:rsid w:val="009F6709"/>
    <w:rsid w:val="009F6DA3"/>
    <w:rsid w:val="009F6EBE"/>
    <w:rsid w:val="009F77F4"/>
    <w:rsid w:val="00A00A74"/>
    <w:rsid w:val="00A12149"/>
    <w:rsid w:val="00A13150"/>
    <w:rsid w:val="00A15634"/>
    <w:rsid w:val="00A20395"/>
    <w:rsid w:val="00A273D0"/>
    <w:rsid w:val="00A31AC7"/>
    <w:rsid w:val="00A358FD"/>
    <w:rsid w:val="00A3714C"/>
    <w:rsid w:val="00A42641"/>
    <w:rsid w:val="00A43C16"/>
    <w:rsid w:val="00A46F64"/>
    <w:rsid w:val="00A53398"/>
    <w:rsid w:val="00A5763A"/>
    <w:rsid w:val="00A62FE4"/>
    <w:rsid w:val="00A66B58"/>
    <w:rsid w:val="00A7255F"/>
    <w:rsid w:val="00A72E97"/>
    <w:rsid w:val="00A7391B"/>
    <w:rsid w:val="00A74B93"/>
    <w:rsid w:val="00A74E34"/>
    <w:rsid w:val="00A752AE"/>
    <w:rsid w:val="00A84A24"/>
    <w:rsid w:val="00A862DA"/>
    <w:rsid w:val="00A9342E"/>
    <w:rsid w:val="00A94EEA"/>
    <w:rsid w:val="00AA4CD2"/>
    <w:rsid w:val="00AA7EAD"/>
    <w:rsid w:val="00AB4A93"/>
    <w:rsid w:val="00AB6F8F"/>
    <w:rsid w:val="00AC2528"/>
    <w:rsid w:val="00AC43AF"/>
    <w:rsid w:val="00AC49E8"/>
    <w:rsid w:val="00AD128A"/>
    <w:rsid w:val="00AD3D6E"/>
    <w:rsid w:val="00AE6DBA"/>
    <w:rsid w:val="00AF4211"/>
    <w:rsid w:val="00B051E9"/>
    <w:rsid w:val="00B05BF7"/>
    <w:rsid w:val="00B13E1D"/>
    <w:rsid w:val="00B25619"/>
    <w:rsid w:val="00B27CAF"/>
    <w:rsid w:val="00B34989"/>
    <w:rsid w:val="00B44D90"/>
    <w:rsid w:val="00B46363"/>
    <w:rsid w:val="00B5026F"/>
    <w:rsid w:val="00B51AFA"/>
    <w:rsid w:val="00B51D84"/>
    <w:rsid w:val="00B5366A"/>
    <w:rsid w:val="00B82571"/>
    <w:rsid w:val="00B92735"/>
    <w:rsid w:val="00B92993"/>
    <w:rsid w:val="00BA1BCA"/>
    <w:rsid w:val="00BA28D6"/>
    <w:rsid w:val="00BB3662"/>
    <w:rsid w:val="00BC0982"/>
    <w:rsid w:val="00BD5FEB"/>
    <w:rsid w:val="00BD648D"/>
    <w:rsid w:val="00BE64CD"/>
    <w:rsid w:val="00BF3246"/>
    <w:rsid w:val="00C039E9"/>
    <w:rsid w:val="00C04515"/>
    <w:rsid w:val="00C120A3"/>
    <w:rsid w:val="00C35A7F"/>
    <w:rsid w:val="00C379B7"/>
    <w:rsid w:val="00C46DDC"/>
    <w:rsid w:val="00C47B5C"/>
    <w:rsid w:val="00C508A1"/>
    <w:rsid w:val="00C53544"/>
    <w:rsid w:val="00C54602"/>
    <w:rsid w:val="00C70643"/>
    <w:rsid w:val="00C70F2C"/>
    <w:rsid w:val="00C7248B"/>
    <w:rsid w:val="00C80CE1"/>
    <w:rsid w:val="00C81622"/>
    <w:rsid w:val="00C81924"/>
    <w:rsid w:val="00C8743A"/>
    <w:rsid w:val="00C87BEE"/>
    <w:rsid w:val="00C92CFD"/>
    <w:rsid w:val="00C96889"/>
    <w:rsid w:val="00C97806"/>
    <w:rsid w:val="00CA4B81"/>
    <w:rsid w:val="00CA572A"/>
    <w:rsid w:val="00CA6EE0"/>
    <w:rsid w:val="00CB26E9"/>
    <w:rsid w:val="00CB3778"/>
    <w:rsid w:val="00CB669D"/>
    <w:rsid w:val="00CB6757"/>
    <w:rsid w:val="00CC122E"/>
    <w:rsid w:val="00CC26AE"/>
    <w:rsid w:val="00CC35BA"/>
    <w:rsid w:val="00CC3F5A"/>
    <w:rsid w:val="00CD3FEE"/>
    <w:rsid w:val="00CD6947"/>
    <w:rsid w:val="00CE0D95"/>
    <w:rsid w:val="00CE1E56"/>
    <w:rsid w:val="00CE6DEF"/>
    <w:rsid w:val="00CE75B4"/>
    <w:rsid w:val="00D0104A"/>
    <w:rsid w:val="00D02EAA"/>
    <w:rsid w:val="00D06683"/>
    <w:rsid w:val="00D12D95"/>
    <w:rsid w:val="00D14125"/>
    <w:rsid w:val="00D147AF"/>
    <w:rsid w:val="00D16BCD"/>
    <w:rsid w:val="00D21D70"/>
    <w:rsid w:val="00D33F37"/>
    <w:rsid w:val="00D34017"/>
    <w:rsid w:val="00D3767D"/>
    <w:rsid w:val="00D429DF"/>
    <w:rsid w:val="00D42EF1"/>
    <w:rsid w:val="00D465C3"/>
    <w:rsid w:val="00D47DB5"/>
    <w:rsid w:val="00D50370"/>
    <w:rsid w:val="00D57922"/>
    <w:rsid w:val="00D61C06"/>
    <w:rsid w:val="00D63377"/>
    <w:rsid w:val="00D635A0"/>
    <w:rsid w:val="00D67CED"/>
    <w:rsid w:val="00D70D4B"/>
    <w:rsid w:val="00D70FE5"/>
    <w:rsid w:val="00D76345"/>
    <w:rsid w:val="00D7775F"/>
    <w:rsid w:val="00D84DF0"/>
    <w:rsid w:val="00D856CD"/>
    <w:rsid w:val="00D8664A"/>
    <w:rsid w:val="00D879E1"/>
    <w:rsid w:val="00D92514"/>
    <w:rsid w:val="00D97264"/>
    <w:rsid w:val="00DA06A2"/>
    <w:rsid w:val="00DA2A6A"/>
    <w:rsid w:val="00DA3D91"/>
    <w:rsid w:val="00DB19C4"/>
    <w:rsid w:val="00DC1277"/>
    <w:rsid w:val="00DD02F8"/>
    <w:rsid w:val="00DD0E3D"/>
    <w:rsid w:val="00DD40F5"/>
    <w:rsid w:val="00DD59FF"/>
    <w:rsid w:val="00DE180E"/>
    <w:rsid w:val="00DE1F6A"/>
    <w:rsid w:val="00DE40C5"/>
    <w:rsid w:val="00DF108E"/>
    <w:rsid w:val="00DF114F"/>
    <w:rsid w:val="00DF5777"/>
    <w:rsid w:val="00E0360C"/>
    <w:rsid w:val="00E06C12"/>
    <w:rsid w:val="00E1044B"/>
    <w:rsid w:val="00E128B6"/>
    <w:rsid w:val="00E1591A"/>
    <w:rsid w:val="00E24759"/>
    <w:rsid w:val="00E27847"/>
    <w:rsid w:val="00E319C3"/>
    <w:rsid w:val="00E3224C"/>
    <w:rsid w:val="00E4220C"/>
    <w:rsid w:val="00E42CD7"/>
    <w:rsid w:val="00E50596"/>
    <w:rsid w:val="00E50DE0"/>
    <w:rsid w:val="00E56332"/>
    <w:rsid w:val="00E567C6"/>
    <w:rsid w:val="00E6598F"/>
    <w:rsid w:val="00E66B37"/>
    <w:rsid w:val="00E676D0"/>
    <w:rsid w:val="00E7073A"/>
    <w:rsid w:val="00E707A6"/>
    <w:rsid w:val="00E71CEE"/>
    <w:rsid w:val="00E7667F"/>
    <w:rsid w:val="00E8639F"/>
    <w:rsid w:val="00E87697"/>
    <w:rsid w:val="00E976FE"/>
    <w:rsid w:val="00EB0E23"/>
    <w:rsid w:val="00EB1BF8"/>
    <w:rsid w:val="00EB2550"/>
    <w:rsid w:val="00EB4A0C"/>
    <w:rsid w:val="00EB5046"/>
    <w:rsid w:val="00EB51CF"/>
    <w:rsid w:val="00EB5409"/>
    <w:rsid w:val="00EC7879"/>
    <w:rsid w:val="00ED4C8A"/>
    <w:rsid w:val="00EE4C39"/>
    <w:rsid w:val="00EE5744"/>
    <w:rsid w:val="00EE61B2"/>
    <w:rsid w:val="00EF2F92"/>
    <w:rsid w:val="00EF7732"/>
    <w:rsid w:val="00F03137"/>
    <w:rsid w:val="00F20011"/>
    <w:rsid w:val="00F22F56"/>
    <w:rsid w:val="00F239E2"/>
    <w:rsid w:val="00F25482"/>
    <w:rsid w:val="00F35426"/>
    <w:rsid w:val="00F515EA"/>
    <w:rsid w:val="00F5277A"/>
    <w:rsid w:val="00F52D38"/>
    <w:rsid w:val="00F53CB8"/>
    <w:rsid w:val="00F60F5D"/>
    <w:rsid w:val="00F61ED0"/>
    <w:rsid w:val="00F62E24"/>
    <w:rsid w:val="00F6479C"/>
    <w:rsid w:val="00F67A38"/>
    <w:rsid w:val="00F70B87"/>
    <w:rsid w:val="00F752A4"/>
    <w:rsid w:val="00F815F4"/>
    <w:rsid w:val="00F85103"/>
    <w:rsid w:val="00F913DD"/>
    <w:rsid w:val="00F96ABE"/>
    <w:rsid w:val="00FA3A95"/>
    <w:rsid w:val="00FA6E64"/>
    <w:rsid w:val="00FB6DE0"/>
    <w:rsid w:val="00FC0CDA"/>
    <w:rsid w:val="00FC325C"/>
    <w:rsid w:val="00FC5861"/>
    <w:rsid w:val="00FC597F"/>
    <w:rsid w:val="00FD306A"/>
    <w:rsid w:val="00FD3D9B"/>
    <w:rsid w:val="00FD5FC4"/>
    <w:rsid w:val="00FE6B7F"/>
    <w:rsid w:val="00FF18D9"/>
    <w:rsid w:val="00FF5A7D"/>
    <w:rsid w:val="00F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A2BE2"/>
  <w15:chartTrackingRefBased/>
  <w15:docId w15:val="{4D956432-DE07-7F4A-92CB-DF240A9CB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332"/>
  </w:style>
  <w:style w:type="paragraph" w:styleId="Heading1">
    <w:name w:val="heading 1"/>
    <w:basedOn w:val="Normal"/>
    <w:next w:val="Normal"/>
    <w:link w:val="Heading1Char"/>
    <w:uiPriority w:val="9"/>
    <w:qFormat/>
    <w:rsid w:val="00E56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3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3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3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6-04-17T14:31:00Z</dcterms:created>
  <dcterms:modified xsi:type="dcterms:W3CDTF">2026-04-17T14:32:00Z</dcterms:modified>
</cp:coreProperties>
</file>